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6EC7C7" w14:textId="6A1C7923" w:rsidR="00FE741B" w:rsidRPr="003E300E" w:rsidRDefault="00FE741B" w:rsidP="008B2817">
      <w:pPr>
        <w:spacing w:line="480" w:lineRule="auto"/>
        <w:rPr>
          <w:rFonts w:ascii="Times New Roman" w:hAnsi="Times New Roman" w:cs="Times New Roman"/>
          <w:sz w:val="24"/>
        </w:rPr>
      </w:pPr>
      <w:r w:rsidRPr="003E300E">
        <w:rPr>
          <w:rFonts w:ascii="Times New Roman" w:hAnsi="Times New Roman" w:cs="Times New Roman" w:hint="eastAsia"/>
          <w:b/>
          <w:sz w:val="24"/>
        </w:rPr>
        <w:t xml:space="preserve">Supplementary </w:t>
      </w:r>
      <w:r w:rsidRPr="003E300E">
        <w:rPr>
          <w:rFonts w:ascii="Times New Roman" w:hAnsi="Times New Roman" w:cs="Times New Roman"/>
          <w:b/>
          <w:sz w:val="24"/>
        </w:rPr>
        <w:t xml:space="preserve">Figure 1. </w:t>
      </w:r>
      <w:r w:rsidRPr="003E300E">
        <w:rPr>
          <w:rFonts w:ascii="Times New Roman" w:hAnsi="Times New Roman" w:cs="Times New Roman" w:hint="eastAsia"/>
          <w:b/>
          <w:sz w:val="24"/>
        </w:rPr>
        <w:t xml:space="preserve">Progression-free survival </w:t>
      </w:r>
      <w:r w:rsidRPr="003E300E">
        <w:rPr>
          <w:rFonts w:ascii="Times New Roman" w:hAnsi="Times New Roman" w:cs="Times New Roman"/>
          <w:b/>
          <w:sz w:val="24"/>
        </w:rPr>
        <w:t xml:space="preserve">using </w:t>
      </w:r>
      <w:r w:rsidRPr="003E300E">
        <w:rPr>
          <w:rFonts w:ascii="Times New Roman" w:hAnsi="Times New Roman" w:cs="Times New Roman" w:hint="eastAsia"/>
          <w:b/>
          <w:sz w:val="24"/>
        </w:rPr>
        <w:t xml:space="preserve">various </w:t>
      </w:r>
      <w:r w:rsidR="00345B06">
        <w:rPr>
          <w:rFonts w:ascii="Times New Roman" w:hAnsi="Times New Roman" w:cs="Times New Roman"/>
          <w:b/>
          <w:sz w:val="24"/>
        </w:rPr>
        <w:t>cutoff</w:t>
      </w:r>
      <w:r w:rsidRPr="003E300E">
        <w:rPr>
          <w:rFonts w:ascii="Times New Roman" w:hAnsi="Times New Roman" w:cs="Times New Roman"/>
          <w:b/>
          <w:sz w:val="24"/>
        </w:rPr>
        <w:t xml:space="preserve"> value</w:t>
      </w:r>
      <w:r w:rsidRPr="003E300E">
        <w:rPr>
          <w:rFonts w:ascii="Times New Roman" w:hAnsi="Times New Roman" w:cs="Times New Roman" w:hint="eastAsia"/>
          <w:b/>
          <w:sz w:val="24"/>
        </w:rPr>
        <w:t>s</w:t>
      </w:r>
      <w:r w:rsidRPr="003E300E">
        <w:rPr>
          <w:rFonts w:ascii="Times New Roman" w:hAnsi="Times New Roman" w:cs="Times New Roman"/>
          <w:b/>
          <w:sz w:val="24"/>
        </w:rPr>
        <w:t xml:space="preserve"> for </w:t>
      </w:r>
      <w:r w:rsidRPr="003E300E">
        <w:rPr>
          <w:rFonts w:ascii="Times New Roman" w:hAnsi="Times New Roman" w:cs="Times New Roman" w:hint="eastAsia"/>
          <w:b/>
          <w:sz w:val="24"/>
        </w:rPr>
        <w:t>cetuximab-free interval</w:t>
      </w:r>
      <w:r w:rsidRPr="003E300E">
        <w:rPr>
          <w:rFonts w:ascii="Times New Roman" w:hAnsi="Times New Roman" w:cs="Times New Roman"/>
          <w:sz w:val="24"/>
        </w:rPr>
        <w:t xml:space="preserve">. Using various cutoff values for </w:t>
      </w:r>
      <w:r w:rsidRPr="003E300E">
        <w:rPr>
          <w:rFonts w:ascii="Times New Roman" w:hAnsi="Times New Roman" w:cs="Times New Roman" w:hint="eastAsia"/>
          <w:sz w:val="24"/>
        </w:rPr>
        <w:t>CFI</w:t>
      </w:r>
      <w:r w:rsidR="00ED5AF4">
        <w:rPr>
          <w:rFonts w:ascii="Times New Roman" w:hAnsi="Times New Roman" w:cs="Times New Roman"/>
          <w:sz w:val="24"/>
        </w:rPr>
        <w:t>,</w:t>
      </w:r>
      <w:r w:rsidRPr="003E300E">
        <w:rPr>
          <w:rFonts w:ascii="Times New Roman" w:hAnsi="Times New Roman" w:cs="Times New Roman" w:hint="eastAsia"/>
          <w:sz w:val="24"/>
        </w:rPr>
        <w:t xml:space="preserve"> </w:t>
      </w:r>
      <w:r w:rsidRPr="003E300E">
        <w:rPr>
          <w:rFonts w:ascii="Times New Roman" w:hAnsi="Times New Roman" w:cs="Times New Roman"/>
          <w:sz w:val="24"/>
        </w:rPr>
        <w:t>including</w:t>
      </w:r>
      <w:r w:rsidRPr="003E300E">
        <w:rPr>
          <w:rFonts w:ascii="Times New Roman" w:hAnsi="Times New Roman" w:cs="Times New Roman" w:hint="eastAsia"/>
          <w:sz w:val="24"/>
        </w:rPr>
        <w:t xml:space="preserve"> 4.4, 6, and 8.8, the </w:t>
      </w:r>
      <w:r w:rsidR="00F612C5" w:rsidRPr="003E300E">
        <w:rPr>
          <w:rFonts w:ascii="Times New Roman" w:hAnsi="Times New Roman" w:cs="Times New Roman"/>
          <w:bCs/>
          <w:sz w:val="24"/>
        </w:rPr>
        <w:t>progression-free survival</w:t>
      </w:r>
      <w:r w:rsidRPr="003E300E">
        <w:rPr>
          <w:rFonts w:ascii="Times New Roman" w:hAnsi="Times New Roman" w:cs="Times New Roman" w:hint="eastAsia"/>
          <w:sz w:val="24"/>
        </w:rPr>
        <w:t xml:space="preserve"> </w:t>
      </w:r>
      <w:r w:rsidRPr="003E300E">
        <w:rPr>
          <w:rFonts w:ascii="Times New Roman" w:hAnsi="Times New Roman" w:cs="Times New Roman"/>
          <w:sz w:val="24"/>
        </w:rPr>
        <w:t>is longer in the l</w:t>
      </w:r>
      <w:r w:rsidRPr="003E300E">
        <w:rPr>
          <w:rFonts w:ascii="Times New Roman" w:hAnsi="Times New Roman" w:cs="Times New Roman" w:hint="eastAsia"/>
          <w:sz w:val="24"/>
        </w:rPr>
        <w:t xml:space="preserve">ong CFI group </w:t>
      </w:r>
      <w:r w:rsidRPr="003E300E">
        <w:rPr>
          <w:rFonts w:ascii="Times New Roman" w:hAnsi="Times New Roman" w:cs="Times New Roman"/>
          <w:sz w:val="24"/>
        </w:rPr>
        <w:t>than in the s</w:t>
      </w:r>
      <w:r w:rsidRPr="003E300E">
        <w:rPr>
          <w:rFonts w:ascii="Times New Roman" w:hAnsi="Times New Roman" w:cs="Times New Roman" w:hint="eastAsia"/>
          <w:sz w:val="24"/>
        </w:rPr>
        <w:t>hort CFI group.</w:t>
      </w:r>
    </w:p>
    <w:p w14:paraId="1AF2E500" w14:textId="3811215C" w:rsidR="00FE741B" w:rsidRPr="003E300E" w:rsidRDefault="00FE741B" w:rsidP="008B2817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3E300E">
        <w:rPr>
          <w:rFonts w:ascii="Times New Roman" w:hAnsi="Times New Roman" w:cs="Times New Roman"/>
          <w:bCs/>
          <w:sz w:val="24"/>
        </w:rPr>
        <w:t>CFI, cetuximab-free interval</w:t>
      </w:r>
    </w:p>
    <w:p w14:paraId="73480451" w14:textId="77777777" w:rsidR="00FE741B" w:rsidRPr="003E300E" w:rsidRDefault="00FE741B" w:rsidP="008B2817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58E0CE45" w14:textId="6160168B" w:rsidR="00FE741B" w:rsidRPr="003E300E" w:rsidRDefault="00FE741B" w:rsidP="008B2817">
      <w:pPr>
        <w:spacing w:line="480" w:lineRule="auto"/>
        <w:rPr>
          <w:rFonts w:ascii="Times New Roman" w:hAnsi="Times New Roman" w:cs="Times New Roman"/>
          <w:sz w:val="24"/>
        </w:rPr>
      </w:pPr>
      <w:r w:rsidRPr="003E300E">
        <w:rPr>
          <w:rFonts w:ascii="Times New Roman" w:hAnsi="Times New Roman" w:cs="Times New Roman" w:hint="eastAsia"/>
          <w:b/>
          <w:sz w:val="24"/>
        </w:rPr>
        <w:t xml:space="preserve">Supplementary </w:t>
      </w:r>
      <w:r w:rsidRPr="003E300E">
        <w:rPr>
          <w:rFonts w:ascii="Times New Roman" w:hAnsi="Times New Roman" w:cs="Times New Roman"/>
          <w:b/>
          <w:sz w:val="24"/>
        </w:rPr>
        <w:t>Figure</w:t>
      </w:r>
      <w:r w:rsidRPr="003E300E">
        <w:rPr>
          <w:rFonts w:ascii="Times New Roman" w:hAnsi="Times New Roman" w:cs="Times New Roman" w:hint="eastAsia"/>
          <w:b/>
          <w:sz w:val="24"/>
        </w:rPr>
        <w:t xml:space="preserve"> 2</w:t>
      </w:r>
      <w:r w:rsidRPr="003E300E">
        <w:rPr>
          <w:rFonts w:ascii="Times New Roman" w:hAnsi="Times New Roman" w:cs="Times New Roman"/>
          <w:b/>
          <w:sz w:val="24"/>
        </w:rPr>
        <w:t xml:space="preserve">. </w:t>
      </w:r>
      <w:r w:rsidRPr="003E300E">
        <w:rPr>
          <w:rFonts w:ascii="Times New Roman" w:hAnsi="Times New Roman" w:cs="Times New Roman" w:hint="eastAsia"/>
          <w:b/>
          <w:sz w:val="24"/>
        </w:rPr>
        <w:t xml:space="preserve">Overall survival </w:t>
      </w:r>
      <w:r w:rsidRPr="003E300E">
        <w:rPr>
          <w:rFonts w:ascii="Times New Roman" w:hAnsi="Times New Roman" w:cs="Times New Roman"/>
          <w:b/>
          <w:sz w:val="24"/>
        </w:rPr>
        <w:t>using</w:t>
      </w:r>
      <w:r w:rsidRPr="003E300E">
        <w:rPr>
          <w:rFonts w:ascii="Times New Roman" w:hAnsi="Times New Roman" w:cs="Times New Roman" w:hint="eastAsia"/>
          <w:b/>
          <w:sz w:val="24"/>
        </w:rPr>
        <w:t xml:space="preserve"> various </w:t>
      </w:r>
      <w:r w:rsidR="00345B06">
        <w:rPr>
          <w:rFonts w:ascii="Times New Roman" w:hAnsi="Times New Roman" w:cs="Times New Roman"/>
          <w:b/>
          <w:sz w:val="24"/>
        </w:rPr>
        <w:t>cutoff</w:t>
      </w:r>
      <w:r w:rsidRPr="003E300E">
        <w:rPr>
          <w:rFonts w:ascii="Times New Roman" w:hAnsi="Times New Roman" w:cs="Times New Roman"/>
          <w:b/>
          <w:sz w:val="24"/>
        </w:rPr>
        <w:t xml:space="preserve"> value</w:t>
      </w:r>
      <w:r w:rsidRPr="003E300E">
        <w:rPr>
          <w:rFonts w:ascii="Times New Roman" w:hAnsi="Times New Roman" w:cs="Times New Roman" w:hint="eastAsia"/>
          <w:b/>
          <w:sz w:val="24"/>
        </w:rPr>
        <w:t>s</w:t>
      </w:r>
      <w:r w:rsidRPr="003E300E">
        <w:rPr>
          <w:rFonts w:ascii="Times New Roman" w:hAnsi="Times New Roman" w:cs="Times New Roman"/>
          <w:b/>
          <w:sz w:val="24"/>
        </w:rPr>
        <w:t xml:space="preserve"> for </w:t>
      </w:r>
      <w:r w:rsidRPr="003E300E">
        <w:rPr>
          <w:rFonts w:ascii="Times New Roman" w:hAnsi="Times New Roman" w:cs="Times New Roman" w:hint="eastAsia"/>
          <w:b/>
          <w:sz w:val="24"/>
        </w:rPr>
        <w:t>cetuximab-free interval</w:t>
      </w:r>
      <w:r w:rsidRPr="003E300E">
        <w:rPr>
          <w:rFonts w:ascii="Times New Roman" w:hAnsi="Times New Roman" w:cs="Times New Roman"/>
          <w:b/>
          <w:sz w:val="24"/>
        </w:rPr>
        <w:t xml:space="preserve">. </w:t>
      </w:r>
      <w:r w:rsidRPr="003E300E">
        <w:rPr>
          <w:rFonts w:ascii="Times New Roman" w:hAnsi="Times New Roman" w:cs="Times New Roman"/>
          <w:sz w:val="24"/>
        </w:rPr>
        <w:t xml:space="preserve">Using various cutoff values for </w:t>
      </w:r>
      <w:r w:rsidRPr="003E300E">
        <w:rPr>
          <w:rFonts w:ascii="Times New Roman" w:hAnsi="Times New Roman" w:cs="Times New Roman" w:hint="eastAsia"/>
          <w:sz w:val="24"/>
        </w:rPr>
        <w:t xml:space="preserve">CFI </w:t>
      </w:r>
      <w:r w:rsidRPr="003E300E">
        <w:rPr>
          <w:rFonts w:ascii="Times New Roman" w:hAnsi="Times New Roman" w:cs="Times New Roman"/>
          <w:sz w:val="24"/>
        </w:rPr>
        <w:t>including</w:t>
      </w:r>
      <w:r w:rsidRPr="003E300E">
        <w:rPr>
          <w:rFonts w:ascii="Times New Roman" w:hAnsi="Times New Roman" w:cs="Times New Roman" w:hint="eastAsia"/>
          <w:sz w:val="24"/>
        </w:rPr>
        <w:t xml:space="preserve"> 4.4, 6, and 8.8 months, the </w:t>
      </w:r>
      <w:r w:rsidR="00F612C5" w:rsidRPr="003E300E">
        <w:rPr>
          <w:rFonts w:ascii="Times New Roman" w:hAnsi="Times New Roman" w:cs="Times New Roman"/>
          <w:bCs/>
          <w:sz w:val="24"/>
        </w:rPr>
        <w:t>overall survival</w:t>
      </w:r>
      <w:r w:rsidRPr="003E300E">
        <w:rPr>
          <w:rFonts w:ascii="Times New Roman" w:hAnsi="Times New Roman" w:cs="Times New Roman" w:hint="eastAsia"/>
          <w:sz w:val="24"/>
        </w:rPr>
        <w:t xml:space="preserve"> </w:t>
      </w:r>
      <w:r w:rsidRPr="003E300E">
        <w:rPr>
          <w:rFonts w:ascii="Times New Roman" w:hAnsi="Times New Roman" w:cs="Times New Roman"/>
          <w:sz w:val="24"/>
        </w:rPr>
        <w:t>is longer in the l</w:t>
      </w:r>
      <w:r w:rsidRPr="003E300E">
        <w:rPr>
          <w:rFonts w:ascii="Times New Roman" w:hAnsi="Times New Roman" w:cs="Times New Roman" w:hint="eastAsia"/>
          <w:sz w:val="24"/>
        </w:rPr>
        <w:t xml:space="preserve">ong CFI group </w:t>
      </w:r>
      <w:r w:rsidRPr="003E300E">
        <w:rPr>
          <w:rFonts w:ascii="Times New Roman" w:hAnsi="Times New Roman" w:cs="Times New Roman"/>
          <w:sz w:val="24"/>
        </w:rPr>
        <w:t>than in the s</w:t>
      </w:r>
      <w:r w:rsidRPr="003E300E">
        <w:rPr>
          <w:rFonts w:ascii="Times New Roman" w:hAnsi="Times New Roman" w:cs="Times New Roman" w:hint="eastAsia"/>
          <w:sz w:val="24"/>
        </w:rPr>
        <w:t>hort CFI group.</w:t>
      </w:r>
    </w:p>
    <w:p w14:paraId="71FBFA7E" w14:textId="0162F953" w:rsidR="00457E0D" w:rsidRPr="00457E0D" w:rsidRDefault="00FE741B" w:rsidP="008B2817">
      <w:pPr>
        <w:spacing w:line="480" w:lineRule="auto"/>
        <w:rPr>
          <w:rFonts w:ascii="Times New Roman" w:hAnsi="Times New Roman" w:cs="Times New Roman" w:hint="eastAsia"/>
          <w:bCs/>
          <w:sz w:val="24"/>
        </w:rPr>
      </w:pPr>
      <w:r w:rsidRPr="003E300E">
        <w:rPr>
          <w:rFonts w:ascii="Times New Roman" w:hAnsi="Times New Roman" w:cs="Times New Roman"/>
          <w:bCs/>
          <w:sz w:val="24"/>
        </w:rPr>
        <w:t>CFI, cetuximab-free interval</w:t>
      </w:r>
    </w:p>
    <w:sectPr w:rsidR="00457E0D" w:rsidRPr="00457E0D" w:rsidSect="003D2A6C">
      <w:footerReference w:type="default" r:id="rId8"/>
      <w:pgSz w:w="11906" w:h="16838"/>
      <w:pgMar w:top="1985" w:right="1701" w:bottom="1701" w:left="1701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44EA44" w14:textId="77777777" w:rsidR="00F6735C" w:rsidRDefault="00F6735C" w:rsidP="000A3566">
      <w:r>
        <w:separator/>
      </w:r>
    </w:p>
  </w:endnote>
  <w:endnote w:type="continuationSeparator" w:id="0">
    <w:p w14:paraId="6DDC8B04" w14:textId="77777777" w:rsidR="00F6735C" w:rsidRDefault="00F6735C" w:rsidP="000A3566">
      <w:r>
        <w:continuationSeparator/>
      </w:r>
    </w:p>
  </w:endnote>
  <w:endnote w:type="continuationNotice" w:id="1">
    <w:p w14:paraId="3C33269C" w14:textId="77777777" w:rsidR="00F6735C" w:rsidRDefault="00F6735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017517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CFB1A6" w14:textId="20412FAC" w:rsidR="00F6735C" w:rsidRDefault="00F6735C">
        <w:pPr>
          <w:pStyle w:val="ad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74B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5D31E3" w14:textId="77777777" w:rsidR="00F6735C" w:rsidRDefault="00F6735C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E0073D" w14:textId="77777777" w:rsidR="00F6735C" w:rsidRDefault="00F6735C" w:rsidP="000A3566">
      <w:r>
        <w:separator/>
      </w:r>
    </w:p>
  </w:footnote>
  <w:footnote w:type="continuationSeparator" w:id="0">
    <w:p w14:paraId="31B2037A" w14:textId="77777777" w:rsidR="00F6735C" w:rsidRDefault="00F6735C" w:rsidP="000A3566">
      <w:r>
        <w:continuationSeparator/>
      </w:r>
    </w:p>
  </w:footnote>
  <w:footnote w:type="continuationNotice" w:id="1">
    <w:p w14:paraId="403EE487" w14:textId="77777777" w:rsidR="00F6735C" w:rsidRDefault="00F6735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nnals of Onc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vt5dxf7fdawteezzmxdazn2p29rtrrsapp&quot;&gt;My EndNote Library&lt;record-ids&gt;&lt;item&gt;5&lt;/item&gt;&lt;item&gt;9&lt;/item&gt;&lt;item&gt;62&lt;/item&gt;&lt;item&gt;83&lt;/item&gt;&lt;item&gt;255&lt;/item&gt;&lt;item&gt;446&lt;/item&gt;&lt;item&gt;483&lt;/item&gt;&lt;item&gt;484&lt;/item&gt;&lt;item&gt;485&lt;/item&gt;&lt;item&gt;486&lt;/item&gt;&lt;item&gt;487&lt;/item&gt;&lt;item&gt;488&lt;/item&gt;&lt;item&gt;489&lt;/item&gt;&lt;item&gt;505&lt;/item&gt;&lt;/record-ids&gt;&lt;/item&gt;&lt;/Libraries&gt;"/>
  </w:docVars>
  <w:rsids>
    <w:rsidRoot w:val="00EE56B6"/>
    <w:rsid w:val="0000420C"/>
    <w:rsid w:val="000046E8"/>
    <w:rsid w:val="00004FA4"/>
    <w:rsid w:val="0001149F"/>
    <w:rsid w:val="000114C1"/>
    <w:rsid w:val="000168E2"/>
    <w:rsid w:val="000215AD"/>
    <w:rsid w:val="00023655"/>
    <w:rsid w:val="000307F9"/>
    <w:rsid w:val="00031AE9"/>
    <w:rsid w:val="00045141"/>
    <w:rsid w:val="00051199"/>
    <w:rsid w:val="00052698"/>
    <w:rsid w:val="0005621B"/>
    <w:rsid w:val="00077DC5"/>
    <w:rsid w:val="00083767"/>
    <w:rsid w:val="0008692A"/>
    <w:rsid w:val="000869FC"/>
    <w:rsid w:val="00094BBD"/>
    <w:rsid w:val="0009571C"/>
    <w:rsid w:val="000A3566"/>
    <w:rsid w:val="000A5CEF"/>
    <w:rsid w:val="000A6D9D"/>
    <w:rsid w:val="000C0B46"/>
    <w:rsid w:val="000C660C"/>
    <w:rsid w:val="000D1081"/>
    <w:rsid w:val="000D4D86"/>
    <w:rsid w:val="000E01A8"/>
    <w:rsid w:val="000E14E9"/>
    <w:rsid w:val="000E1ED6"/>
    <w:rsid w:val="000E53AF"/>
    <w:rsid w:val="000F2B7B"/>
    <w:rsid w:val="000F4E05"/>
    <w:rsid w:val="000F6917"/>
    <w:rsid w:val="001021B1"/>
    <w:rsid w:val="0010650A"/>
    <w:rsid w:val="00106570"/>
    <w:rsid w:val="00112057"/>
    <w:rsid w:val="0011213B"/>
    <w:rsid w:val="00113C63"/>
    <w:rsid w:val="0013146E"/>
    <w:rsid w:val="00136489"/>
    <w:rsid w:val="00136671"/>
    <w:rsid w:val="00140915"/>
    <w:rsid w:val="001422DF"/>
    <w:rsid w:val="00142BB1"/>
    <w:rsid w:val="00145F56"/>
    <w:rsid w:val="001477B6"/>
    <w:rsid w:val="0015048F"/>
    <w:rsid w:val="00150F00"/>
    <w:rsid w:val="00151D83"/>
    <w:rsid w:val="001554D6"/>
    <w:rsid w:val="00162210"/>
    <w:rsid w:val="0016366E"/>
    <w:rsid w:val="00165FA7"/>
    <w:rsid w:val="00173BE7"/>
    <w:rsid w:val="001813CA"/>
    <w:rsid w:val="00185E09"/>
    <w:rsid w:val="001A040F"/>
    <w:rsid w:val="001A1F9E"/>
    <w:rsid w:val="001B240E"/>
    <w:rsid w:val="001B3291"/>
    <w:rsid w:val="001C1F2F"/>
    <w:rsid w:val="001C6A76"/>
    <w:rsid w:val="001D2982"/>
    <w:rsid w:val="001D4AF6"/>
    <w:rsid w:val="001D6507"/>
    <w:rsid w:val="001E08FF"/>
    <w:rsid w:val="001F10FA"/>
    <w:rsid w:val="001F5647"/>
    <w:rsid w:val="00210FB2"/>
    <w:rsid w:val="00212821"/>
    <w:rsid w:val="002168BF"/>
    <w:rsid w:val="00223B73"/>
    <w:rsid w:val="0022424B"/>
    <w:rsid w:val="00224E8B"/>
    <w:rsid w:val="002368DB"/>
    <w:rsid w:val="002441A2"/>
    <w:rsid w:val="002452D4"/>
    <w:rsid w:val="00250181"/>
    <w:rsid w:val="00250608"/>
    <w:rsid w:val="00252C8C"/>
    <w:rsid w:val="00264DDB"/>
    <w:rsid w:val="00272034"/>
    <w:rsid w:val="00275D29"/>
    <w:rsid w:val="002761AB"/>
    <w:rsid w:val="00276580"/>
    <w:rsid w:val="00285C46"/>
    <w:rsid w:val="00287BF8"/>
    <w:rsid w:val="00291AE6"/>
    <w:rsid w:val="0029434A"/>
    <w:rsid w:val="002A185B"/>
    <w:rsid w:val="002A4E96"/>
    <w:rsid w:val="002B242C"/>
    <w:rsid w:val="002B37CA"/>
    <w:rsid w:val="002B6804"/>
    <w:rsid w:val="002C0E62"/>
    <w:rsid w:val="002C49FE"/>
    <w:rsid w:val="002C68F0"/>
    <w:rsid w:val="002C78F2"/>
    <w:rsid w:val="002D13E1"/>
    <w:rsid w:val="002E0B77"/>
    <w:rsid w:val="002E4D5A"/>
    <w:rsid w:val="002E55A0"/>
    <w:rsid w:val="002E6469"/>
    <w:rsid w:val="002F1001"/>
    <w:rsid w:val="002F100F"/>
    <w:rsid w:val="00313B9E"/>
    <w:rsid w:val="003159F2"/>
    <w:rsid w:val="0031715F"/>
    <w:rsid w:val="003210CA"/>
    <w:rsid w:val="003319D1"/>
    <w:rsid w:val="00335625"/>
    <w:rsid w:val="00336D88"/>
    <w:rsid w:val="003376EB"/>
    <w:rsid w:val="0033793C"/>
    <w:rsid w:val="003406C9"/>
    <w:rsid w:val="00340D8D"/>
    <w:rsid w:val="003434B7"/>
    <w:rsid w:val="00345B06"/>
    <w:rsid w:val="00345EED"/>
    <w:rsid w:val="003461F1"/>
    <w:rsid w:val="003462E6"/>
    <w:rsid w:val="00357502"/>
    <w:rsid w:val="00370C98"/>
    <w:rsid w:val="00372794"/>
    <w:rsid w:val="003767B6"/>
    <w:rsid w:val="003873E4"/>
    <w:rsid w:val="00387C77"/>
    <w:rsid w:val="00393418"/>
    <w:rsid w:val="003958D8"/>
    <w:rsid w:val="00395DE3"/>
    <w:rsid w:val="003971A8"/>
    <w:rsid w:val="003975A1"/>
    <w:rsid w:val="003A0165"/>
    <w:rsid w:val="003A0A4F"/>
    <w:rsid w:val="003A296B"/>
    <w:rsid w:val="003A4062"/>
    <w:rsid w:val="003A6E2B"/>
    <w:rsid w:val="003C1D81"/>
    <w:rsid w:val="003C7BE2"/>
    <w:rsid w:val="003D2A6C"/>
    <w:rsid w:val="003D327E"/>
    <w:rsid w:val="003D4D3E"/>
    <w:rsid w:val="003E1073"/>
    <w:rsid w:val="003E300E"/>
    <w:rsid w:val="003E5FE6"/>
    <w:rsid w:val="003F1631"/>
    <w:rsid w:val="003F1BFE"/>
    <w:rsid w:val="003F2DBC"/>
    <w:rsid w:val="004020AE"/>
    <w:rsid w:val="00410F21"/>
    <w:rsid w:val="004122BF"/>
    <w:rsid w:val="00415355"/>
    <w:rsid w:val="00420211"/>
    <w:rsid w:val="004218EF"/>
    <w:rsid w:val="00425E3F"/>
    <w:rsid w:val="00437325"/>
    <w:rsid w:val="00437EFE"/>
    <w:rsid w:val="00445F49"/>
    <w:rsid w:val="004476CB"/>
    <w:rsid w:val="00447933"/>
    <w:rsid w:val="00451B68"/>
    <w:rsid w:val="00453659"/>
    <w:rsid w:val="00453779"/>
    <w:rsid w:val="00457E0D"/>
    <w:rsid w:val="00473992"/>
    <w:rsid w:val="00474074"/>
    <w:rsid w:val="00483412"/>
    <w:rsid w:val="00494DEB"/>
    <w:rsid w:val="004A54E2"/>
    <w:rsid w:val="004A6547"/>
    <w:rsid w:val="004B0512"/>
    <w:rsid w:val="004E0CD0"/>
    <w:rsid w:val="004E1B0F"/>
    <w:rsid w:val="004E2F3D"/>
    <w:rsid w:val="004E48C6"/>
    <w:rsid w:val="004F7D2B"/>
    <w:rsid w:val="00500A9F"/>
    <w:rsid w:val="005246D3"/>
    <w:rsid w:val="00527464"/>
    <w:rsid w:val="0053541A"/>
    <w:rsid w:val="00542B76"/>
    <w:rsid w:val="00544D8D"/>
    <w:rsid w:val="00545890"/>
    <w:rsid w:val="00546A6C"/>
    <w:rsid w:val="005524A1"/>
    <w:rsid w:val="0055427C"/>
    <w:rsid w:val="00557DE3"/>
    <w:rsid w:val="005641FB"/>
    <w:rsid w:val="005708E1"/>
    <w:rsid w:val="00571D49"/>
    <w:rsid w:val="005729AF"/>
    <w:rsid w:val="0057698A"/>
    <w:rsid w:val="00580376"/>
    <w:rsid w:val="0058276C"/>
    <w:rsid w:val="00584A89"/>
    <w:rsid w:val="00590C7C"/>
    <w:rsid w:val="005910B4"/>
    <w:rsid w:val="00594550"/>
    <w:rsid w:val="005A1DEF"/>
    <w:rsid w:val="005A2ECC"/>
    <w:rsid w:val="005A6369"/>
    <w:rsid w:val="005B2E54"/>
    <w:rsid w:val="005C1409"/>
    <w:rsid w:val="005C24BB"/>
    <w:rsid w:val="005C36C5"/>
    <w:rsid w:val="005D277D"/>
    <w:rsid w:val="005D5EE4"/>
    <w:rsid w:val="005E0072"/>
    <w:rsid w:val="005E169B"/>
    <w:rsid w:val="005E62A8"/>
    <w:rsid w:val="005F08FA"/>
    <w:rsid w:val="005F1541"/>
    <w:rsid w:val="006060D5"/>
    <w:rsid w:val="006125CF"/>
    <w:rsid w:val="0061646D"/>
    <w:rsid w:val="00617557"/>
    <w:rsid w:val="00622AB7"/>
    <w:rsid w:val="006270A4"/>
    <w:rsid w:val="00627C1F"/>
    <w:rsid w:val="00630C54"/>
    <w:rsid w:val="006402BB"/>
    <w:rsid w:val="006475E4"/>
    <w:rsid w:val="0065344E"/>
    <w:rsid w:val="006537AF"/>
    <w:rsid w:val="006564FB"/>
    <w:rsid w:val="0066068F"/>
    <w:rsid w:val="00660800"/>
    <w:rsid w:val="00660A9E"/>
    <w:rsid w:val="00661C28"/>
    <w:rsid w:val="006717EF"/>
    <w:rsid w:val="00675EE7"/>
    <w:rsid w:val="00685AB2"/>
    <w:rsid w:val="006870E2"/>
    <w:rsid w:val="00691A2D"/>
    <w:rsid w:val="00697A88"/>
    <w:rsid w:val="006A4A1A"/>
    <w:rsid w:val="006A5128"/>
    <w:rsid w:val="006B3C14"/>
    <w:rsid w:val="006B7083"/>
    <w:rsid w:val="006C1010"/>
    <w:rsid w:val="006C4A4A"/>
    <w:rsid w:val="006C65B5"/>
    <w:rsid w:val="006D5A2C"/>
    <w:rsid w:val="006E714B"/>
    <w:rsid w:val="006F25BF"/>
    <w:rsid w:val="006F2BB8"/>
    <w:rsid w:val="006F352B"/>
    <w:rsid w:val="006F7E3A"/>
    <w:rsid w:val="007109CC"/>
    <w:rsid w:val="00713D00"/>
    <w:rsid w:val="00717A3F"/>
    <w:rsid w:val="00717C90"/>
    <w:rsid w:val="00720279"/>
    <w:rsid w:val="0072246E"/>
    <w:rsid w:val="0072324C"/>
    <w:rsid w:val="00723C94"/>
    <w:rsid w:val="00724825"/>
    <w:rsid w:val="00726D46"/>
    <w:rsid w:val="00732E72"/>
    <w:rsid w:val="007348B5"/>
    <w:rsid w:val="00735F6E"/>
    <w:rsid w:val="007415FE"/>
    <w:rsid w:val="00742706"/>
    <w:rsid w:val="00743167"/>
    <w:rsid w:val="007539FA"/>
    <w:rsid w:val="00753C6D"/>
    <w:rsid w:val="00754B76"/>
    <w:rsid w:val="0075549D"/>
    <w:rsid w:val="0075600B"/>
    <w:rsid w:val="00762206"/>
    <w:rsid w:val="00763FD9"/>
    <w:rsid w:val="00764E9E"/>
    <w:rsid w:val="00773E70"/>
    <w:rsid w:val="007779C0"/>
    <w:rsid w:val="0078528A"/>
    <w:rsid w:val="007A708A"/>
    <w:rsid w:val="007B2789"/>
    <w:rsid w:val="007B3D45"/>
    <w:rsid w:val="007B7BB5"/>
    <w:rsid w:val="007C3CDC"/>
    <w:rsid w:val="007C7D70"/>
    <w:rsid w:val="007F28D5"/>
    <w:rsid w:val="007F5F50"/>
    <w:rsid w:val="007F7ABA"/>
    <w:rsid w:val="00806010"/>
    <w:rsid w:val="008122BE"/>
    <w:rsid w:val="008223B3"/>
    <w:rsid w:val="00822FA8"/>
    <w:rsid w:val="008252E7"/>
    <w:rsid w:val="00832CC3"/>
    <w:rsid w:val="00836ABB"/>
    <w:rsid w:val="00842326"/>
    <w:rsid w:val="008477B8"/>
    <w:rsid w:val="0085799F"/>
    <w:rsid w:val="008611F1"/>
    <w:rsid w:val="00863BBB"/>
    <w:rsid w:val="008674DC"/>
    <w:rsid w:val="0087102C"/>
    <w:rsid w:val="0087739E"/>
    <w:rsid w:val="00886127"/>
    <w:rsid w:val="00891651"/>
    <w:rsid w:val="00891AC9"/>
    <w:rsid w:val="0089300D"/>
    <w:rsid w:val="00893E76"/>
    <w:rsid w:val="008960C9"/>
    <w:rsid w:val="008A1614"/>
    <w:rsid w:val="008A202F"/>
    <w:rsid w:val="008A3E0E"/>
    <w:rsid w:val="008A50ED"/>
    <w:rsid w:val="008A5BAF"/>
    <w:rsid w:val="008A6C1D"/>
    <w:rsid w:val="008A79CB"/>
    <w:rsid w:val="008A7F2D"/>
    <w:rsid w:val="008B2817"/>
    <w:rsid w:val="008B685B"/>
    <w:rsid w:val="008B6EB4"/>
    <w:rsid w:val="008B770F"/>
    <w:rsid w:val="008C7BD8"/>
    <w:rsid w:val="008D23D3"/>
    <w:rsid w:val="008E210B"/>
    <w:rsid w:val="008E30CB"/>
    <w:rsid w:val="008E33BB"/>
    <w:rsid w:val="008E5521"/>
    <w:rsid w:val="008E69FD"/>
    <w:rsid w:val="008F2214"/>
    <w:rsid w:val="008F51C6"/>
    <w:rsid w:val="00913C05"/>
    <w:rsid w:val="009170A5"/>
    <w:rsid w:val="00925107"/>
    <w:rsid w:val="00925997"/>
    <w:rsid w:val="00926FF6"/>
    <w:rsid w:val="009326D6"/>
    <w:rsid w:val="0094058F"/>
    <w:rsid w:val="00941DE0"/>
    <w:rsid w:val="0096588D"/>
    <w:rsid w:val="0097035C"/>
    <w:rsid w:val="00972C04"/>
    <w:rsid w:val="00977ED6"/>
    <w:rsid w:val="00980A63"/>
    <w:rsid w:val="00986D3F"/>
    <w:rsid w:val="0098735B"/>
    <w:rsid w:val="00990CDE"/>
    <w:rsid w:val="0099590E"/>
    <w:rsid w:val="00997EB5"/>
    <w:rsid w:val="009A22FB"/>
    <w:rsid w:val="009A3743"/>
    <w:rsid w:val="009B14F4"/>
    <w:rsid w:val="009B4897"/>
    <w:rsid w:val="009D0702"/>
    <w:rsid w:val="009D1B88"/>
    <w:rsid w:val="009D4329"/>
    <w:rsid w:val="009E5FA3"/>
    <w:rsid w:val="009F2D63"/>
    <w:rsid w:val="00A06F7D"/>
    <w:rsid w:val="00A12738"/>
    <w:rsid w:val="00A12F5C"/>
    <w:rsid w:val="00A1368F"/>
    <w:rsid w:val="00A163DF"/>
    <w:rsid w:val="00A236B4"/>
    <w:rsid w:val="00A24087"/>
    <w:rsid w:val="00A40EA9"/>
    <w:rsid w:val="00A4101A"/>
    <w:rsid w:val="00A43D2F"/>
    <w:rsid w:val="00A43F5B"/>
    <w:rsid w:val="00A567CF"/>
    <w:rsid w:val="00A57F9F"/>
    <w:rsid w:val="00A675E5"/>
    <w:rsid w:val="00A720A6"/>
    <w:rsid w:val="00A732EC"/>
    <w:rsid w:val="00A75840"/>
    <w:rsid w:val="00A9459C"/>
    <w:rsid w:val="00A94CC8"/>
    <w:rsid w:val="00A96A0C"/>
    <w:rsid w:val="00A97F93"/>
    <w:rsid w:val="00AA157C"/>
    <w:rsid w:val="00AA1C8C"/>
    <w:rsid w:val="00AA1F64"/>
    <w:rsid w:val="00AB0716"/>
    <w:rsid w:val="00AB44E1"/>
    <w:rsid w:val="00AC5E62"/>
    <w:rsid w:val="00AF2FF5"/>
    <w:rsid w:val="00AF7126"/>
    <w:rsid w:val="00B01380"/>
    <w:rsid w:val="00B01887"/>
    <w:rsid w:val="00B01E56"/>
    <w:rsid w:val="00B02124"/>
    <w:rsid w:val="00B036C2"/>
    <w:rsid w:val="00B0675F"/>
    <w:rsid w:val="00B120A3"/>
    <w:rsid w:val="00B12F86"/>
    <w:rsid w:val="00B13479"/>
    <w:rsid w:val="00B14281"/>
    <w:rsid w:val="00B144F6"/>
    <w:rsid w:val="00B1587B"/>
    <w:rsid w:val="00B24CAA"/>
    <w:rsid w:val="00B343B7"/>
    <w:rsid w:val="00B34F10"/>
    <w:rsid w:val="00B3661B"/>
    <w:rsid w:val="00B374B2"/>
    <w:rsid w:val="00B400D3"/>
    <w:rsid w:val="00B43B33"/>
    <w:rsid w:val="00B475C2"/>
    <w:rsid w:val="00B72E56"/>
    <w:rsid w:val="00B73322"/>
    <w:rsid w:val="00B743F9"/>
    <w:rsid w:val="00B77583"/>
    <w:rsid w:val="00B77DAC"/>
    <w:rsid w:val="00B80273"/>
    <w:rsid w:val="00B829CF"/>
    <w:rsid w:val="00B82C17"/>
    <w:rsid w:val="00B83547"/>
    <w:rsid w:val="00B84659"/>
    <w:rsid w:val="00B84B4B"/>
    <w:rsid w:val="00B85233"/>
    <w:rsid w:val="00B91567"/>
    <w:rsid w:val="00BA7C30"/>
    <w:rsid w:val="00BB0E7A"/>
    <w:rsid w:val="00BB28B4"/>
    <w:rsid w:val="00BB3102"/>
    <w:rsid w:val="00BB39A1"/>
    <w:rsid w:val="00BC422E"/>
    <w:rsid w:val="00BC654C"/>
    <w:rsid w:val="00BD4744"/>
    <w:rsid w:val="00BD6767"/>
    <w:rsid w:val="00BE3C27"/>
    <w:rsid w:val="00BE7E82"/>
    <w:rsid w:val="00BF0428"/>
    <w:rsid w:val="00BF2035"/>
    <w:rsid w:val="00BF48C9"/>
    <w:rsid w:val="00C1623C"/>
    <w:rsid w:val="00C168D0"/>
    <w:rsid w:val="00C16A95"/>
    <w:rsid w:val="00C16D19"/>
    <w:rsid w:val="00C211F2"/>
    <w:rsid w:val="00C22F81"/>
    <w:rsid w:val="00C235C5"/>
    <w:rsid w:val="00C343B0"/>
    <w:rsid w:val="00C35C43"/>
    <w:rsid w:val="00C35D73"/>
    <w:rsid w:val="00C37F17"/>
    <w:rsid w:val="00C40DDC"/>
    <w:rsid w:val="00C429FB"/>
    <w:rsid w:val="00C50E25"/>
    <w:rsid w:val="00C578A6"/>
    <w:rsid w:val="00C61036"/>
    <w:rsid w:val="00C612ED"/>
    <w:rsid w:val="00C634E3"/>
    <w:rsid w:val="00C709C4"/>
    <w:rsid w:val="00C74197"/>
    <w:rsid w:val="00C75D35"/>
    <w:rsid w:val="00C779A2"/>
    <w:rsid w:val="00C915D6"/>
    <w:rsid w:val="00CA5C08"/>
    <w:rsid w:val="00CA6086"/>
    <w:rsid w:val="00CA6604"/>
    <w:rsid w:val="00CB25F2"/>
    <w:rsid w:val="00CB2984"/>
    <w:rsid w:val="00CB72DC"/>
    <w:rsid w:val="00CC3884"/>
    <w:rsid w:val="00CD2CD0"/>
    <w:rsid w:val="00CD2F8F"/>
    <w:rsid w:val="00CD32C1"/>
    <w:rsid w:val="00CE22A9"/>
    <w:rsid w:val="00CE65F3"/>
    <w:rsid w:val="00D12C53"/>
    <w:rsid w:val="00D14D98"/>
    <w:rsid w:val="00D20B4E"/>
    <w:rsid w:val="00D20FC0"/>
    <w:rsid w:val="00D217A3"/>
    <w:rsid w:val="00D3574F"/>
    <w:rsid w:val="00D411E0"/>
    <w:rsid w:val="00D41C3E"/>
    <w:rsid w:val="00D437CE"/>
    <w:rsid w:val="00D44709"/>
    <w:rsid w:val="00D447D5"/>
    <w:rsid w:val="00D4634F"/>
    <w:rsid w:val="00D504DF"/>
    <w:rsid w:val="00D57A1A"/>
    <w:rsid w:val="00D6091E"/>
    <w:rsid w:val="00D647E2"/>
    <w:rsid w:val="00D65E67"/>
    <w:rsid w:val="00D711A4"/>
    <w:rsid w:val="00D726A3"/>
    <w:rsid w:val="00D743D8"/>
    <w:rsid w:val="00D85DD8"/>
    <w:rsid w:val="00D868A5"/>
    <w:rsid w:val="00D91D5B"/>
    <w:rsid w:val="00D9543A"/>
    <w:rsid w:val="00D973E9"/>
    <w:rsid w:val="00DA15D6"/>
    <w:rsid w:val="00DA51C4"/>
    <w:rsid w:val="00DA71CE"/>
    <w:rsid w:val="00DB0859"/>
    <w:rsid w:val="00DB3440"/>
    <w:rsid w:val="00DB47C0"/>
    <w:rsid w:val="00DC4351"/>
    <w:rsid w:val="00DC7ADE"/>
    <w:rsid w:val="00DD0989"/>
    <w:rsid w:val="00DE7EDD"/>
    <w:rsid w:val="00E02BCB"/>
    <w:rsid w:val="00E03169"/>
    <w:rsid w:val="00E05739"/>
    <w:rsid w:val="00E100B9"/>
    <w:rsid w:val="00E103E7"/>
    <w:rsid w:val="00E127AE"/>
    <w:rsid w:val="00E12DB7"/>
    <w:rsid w:val="00E13D3F"/>
    <w:rsid w:val="00E17046"/>
    <w:rsid w:val="00E25E29"/>
    <w:rsid w:val="00E279AE"/>
    <w:rsid w:val="00E30750"/>
    <w:rsid w:val="00E327F8"/>
    <w:rsid w:val="00E350A7"/>
    <w:rsid w:val="00E44F79"/>
    <w:rsid w:val="00E451FA"/>
    <w:rsid w:val="00E56A1D"/>
    <w:rsid w:val="00E63A7C"/>
    <w:rsid w:val="00E6417F"/>
    <w:rsid w:val="00E66A6C"/>
    <w:rsid w:val="00E67EA0"/>
    <w:rsid w:val="00E70AC3"/>
    <w:rsid w:val="00E7368D"/>
    <w:rsid w:val="00E850F7"/>
    <w:rsid w:val="00E854FA"/>
    <w:rsid w:val="00E95561"/>
    <w:rsid w:val="00EA0152"/>
    <w:rsid w:val="00EA172C"/>
    <w:rsid w:val="00EB1044"/>
    <w:rsid w:val="00EB1BFD"/>
    <w:rsid w:val="00EB31A1"/>
    <w:rsid w:val="00EB4D9A"/>
    <w:rsid w:val="00EB60EF"/>
    <w:rsid w:val="00EC665E"/>
    <w:rsid w:val="00ED54FA"/>
    <w:rsid w:val="00ED5AF4"/>
    <w:rsid w:val="00EE47C0"/>
    <w:rsid w:val="00EE56B6"/>
    <w:rsid w:val="00EF5EFE"/>
    <w:rsid w:val="00EF7246"/>
    <w:rsid w:val="00EF74E6"/>
    <w:rsid w:val="00F01635"/>
    <w:rsid w:val="00F03E63"/>
    <w:rsid w:val="00F074B8"/>
    <w:rsid w:val="00F139EA"/>
    <w:rsid w:val="00F200E3"/>
    <w:rsid w:val="00F338FF"/>
    <w:rsid w:val="00F4111C"/>
    <w:rsid w:val="00F4136C"/>
    <w:rsid w:val="00F41E03"/>
    <w:rsid w:val="00F45AD2"/>
    <w:rsid w:val="00F47636"/>
    <w:rsid w:val="00F5160F"/>
    <w:rsid w:val="00F53B88"/>
    <w:rsid w:val="00F5604E"/>
    <w:rsid w:val="00F612C5"/>
    <w:rsid w:val="00F61CE7"/>
    <w:rsid w:val="00F6735C"/>
    <w:rsid w:val="00F73B01"/>
    <w:rsid w:val="00F77312"/>
    <w:rsid w:val="00F820CC"/>
    <w:rsid w:val="00F85837"/>
    <w:rsid w:val="00F87FB1"/>
    <w:rsid w:val="00F945A3"/>
    <w:rsid w:val="00F97A55"/>
    <w:rsid w:val="00FA139E"/>
    <w:rsid w:val="00FA7A2B"/>
    <w:rsid w:val="00FB1455"/>
    <w:rsid w:val="00FB45E2"/>
    <w:rsid w:val="00FB4EC1"/>
    <w:rsid w:val="00FC0CB7"/>
    <w:rsid w:val="00FC5C42"/>
    <w:rsid w:val="00FD2226"/>
    <w:rsid w:val="00FD6683"/>
    <w:rsid w:val="00FD759B"/>
    <w:rsid w:val="00FE367B"/>
    <w:rsid w:val="00FE54D3"/>
    <w:rsid w:val="00FE741B"/>
    <w:rsid w:val="00FF0327"/>
    <w:rsid w:val="00FF22AE"/>
    <w:rsid w:val="00FF2A33"/>
    <w:rsid w:val="00FF337F"/>
    <w:rsid w:val="00FF3447"/>
    <w:rsid w:val="00FF429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0994D1B1"/>
  <w15:docId w15:val="{614EEE9B-FA0A-4EEA-AD7C-C10A6ACF4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61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E56B6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E56B6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EE56B6"/>
  </w:style>
  <w:style w:type="character" w:styleId="a6">
    <w:name w:val="Hyperlink"/>
    <w:basedOn w:val="a0"/>
    <w:uiPriority w:val="99"/>
    <w:unhideWhenUsed/>
    <w:rsid w:val="00EE56B6"/>
    <w:rPr>
      <w:color w:val="0000FF" w:themeColor="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EE56B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E56B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E56B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EE56B6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E56B6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E56B6"/>
    <w:rPr>
      <w:rFonts w:ascii="Century" w:hAnsi="Century"/>
      <w:noProof/>
      <w:sz w:val="20"/>
    </w:rPr>
  </w:style>
  <w:style w:type="paragraph" w:styleId="a9">
    <w:name w:val="annotation subject"/>
    <w:basedOn w:val="a4"/>
    <w:next w:val="a4"/>
    <w:link w:val="aa"/>
    <w:uiPriority w:val="99"/>
    <w:semiHidden/>
    <w:unhideWhenUsed/>
    <w:rsid w:val="002B242C"/>
    <w:rPr>
      <w:b/>
      <w:bCs/>
    </w:rPr>
  </w:style>
  <w:style w:type="character" w:customStyle="1" w:styleId="aa">
    <w:name w:val="コメント内容 (文字)"/>
    <w:basedOn w:val="a5"/>
    <w:link w:val="a9"/>
    <w:uiPriority w:val="99"/>
    <w:semiHidden/>
    <w:rsid w:val="002B242C"/>
    <w:rPr>
      <w:b/>
      <w:bCs/>
    </w:rPr>
  </w:style>
  <w:style w:type="paragraph" w:styleId="ab">
    <w:name w:val="header"/>
    <w:basedOn w:val="a"/>
    <w:link w:val="ac"/>
    <w:uiPriority w:val="99"/>
    <w:unhideWhenUsed/>
    <w:rsid w:val="000A356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0A3566"/>
  </w:style>
  <w:style w:type="paragraph" w:styleId="ad">
    <w:name w:val="footer"/>
    <w:basedOn w:val="a"/>
    <w:link w:val="ae"/>
    <w:uiPriority w:val="99"/>
    <w:unhideWhenUsed/>
    <w:rsid w:val="000A356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0A3566"/>
  </w:style>
  <w:style w:type="table" w:styleId="af">
    <w:name w:val="Table Grid"/>
    <w:basedOn w:val="a1"/>
    <w:uiPriority w:val="59"/>
    <w:rsid w:val="002B68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FE741B"/>
  </w:style>
  <w:style w:type="character" w:styleId="af1">
    <w:name w:val="line number"/>
    <w:basedOn w:val="a0"/>
    <w:uiPriority w:val="99"/>
    <w:semiHidden/>
    <w:unhideWhenUsed/>
    <w:rsid w:val="002441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0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46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68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38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2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125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8263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9612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9599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67498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50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6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4C6C83-6A7A-41D5-8A62-42222B3D26C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9E44749-6886-4C03-BBEB-7EACE3E6F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essy Saju</dc:creator>
  <cp:lastModifiedBy>Toshiki Masuishi</cp:lastModifiedBy>
  <cp:revision>4</cp:revision>
  <cp:lastPrinted>2020-05-29T05:06:00Z</cp:lastPrinted>
  <dcterms:created xsi:type="dcterms:W3CDTF">2020-08-11T15:16:00Z</dcterms:created>
  <dcterms:modified xsi:type="dcterms:W3CDTF">2020-08-11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Ik3Xt7dStTdu</vt:lpwstr>
  </property>
</Properties>
</file>